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2109"/>
        <w:gridCol w:w="2353"/>
        <w:gridCol w:w="1266"/>
        <w:gridCol w:w="1315"/>
        <w:gridCol w:w="1319"/>
      </w:tblGrid>
      <w:tr w:rsidR="00DA7D44" w:rsidRPr="00DA7D44" w:rsidTr="00DA7D44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Supplementary Table 2. Symptoms in original DSS and the translated DSS-Swe with Cronbach's alpha internal consistency calculation.</w:t>
            </w:r>
          </w:p>
        </w:tc>
      </w:tr>
      <w:tr w:rsidR="00DA7D44" w:rsidRPr="00DA7D44" w:rsidTr="00DA7D44">
        <w:trPr>
          <w:trHeight w:val="855"/>
        </w:trPr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Item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DSS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DSS-Swe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Cronbach's alpha if item deleted (all patients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Cronbach's alpha if item deleted (pre-operative patients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Cronbach's alpha if item deleted (post-operative patients)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Symptoms within 1 hour after a meal (dumping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Sweatin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Svettning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Flushin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Värmevallning</w:t>
            </w:r>
            <w:proofErr w:type="spellEnd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/</w:t>
            </w: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häftig</w:t>
            </w:r>
            <w:proofErr w:type="spellEnd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rodnad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0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Dizzines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Yrsel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8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Palpitation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Hjärtklappning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Abdominal pain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Magsmärta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Diarrh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Diarré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0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Bloatin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Uppblåsthet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Nause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llamåend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9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A7D44" w:rsidRPr="00DA7D44" w:rsidTr="00DA7D44">
        <w:trPr>
          <w:trHeight w:val="300"/>
        </w:trPr>
        <w:tc>
          <w:tcPr>
            <w:tcW w:w="42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Overall Cronbach's alpha for Q1-Q8 = 0.82 (all patients), 0.84 (pre-operative patients), 0.81 (post-operative patients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Symptoms 1 to 3 hours after a meal (hypoglycemia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Sweatin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Svettning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6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2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1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Palpitation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Hjärtklappning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6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4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1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Hunger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Hunge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6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81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1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9CF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Drowsiness/</w:t>
            </w:r>
          </w:p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bookmarkStart w:id="0" w:name="_GoBack"/>
            <w:bookmarkEnd w:id="0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unconsciousnes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Dåsighet</w:t>
            </w:r>
            <w:proofErr w:type="spellEnd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/</w:t>
            </w: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medvetslöshet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6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3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1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Tremor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Skakningar</w:t>
            </w:r>
            <w:proofErr w:type="spellEnd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/</w:t>
            </w: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darrningar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6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5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69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Q1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Irritability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Blir</w:t>
            </w:r>
            <w:proofErr w:type="spellEnd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proofErr w:type="spellStart"/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lättretlig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4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0.75</w:t>
            </w:r>
          </w:p>
        </w:tc>
      </w:tr>
      <w:tr w:rsidR="00DA7D44" w:rsidRPr="00DA7D44" w:rsidTr="00DA7D44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A7D44" w:rsidRPr="00DA7D44" w:rsidTr="00DA7D44">
        <w:trPr>
          <w:trHeight w:val="315"/>
        </w:trPr>
        <w:tc>
          <w:tcPr>
            <w:tcW w:w="4273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D44" w:rsidRPr="00DA7D44" w:rsidRDefault="00DA7D44" w:rsidP="00DA7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Overall Cronbach's alpha for Q9-Q14 = 0.76 (all patients), 0.65 (pre-operative patients), 0.78 (post-operative patients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44" w:rsidRPr="00DA7D44" w:rsidRDefault="00DA7D44" w:rsidP="00DA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DA7D44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</w:tr>
    </w:tbl>
    <w:p w:rsidR="000B6D5F" w:rsidRDefault="000B6D5F"/>
    <w:sectPr w:rsidR="000B6D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DCE"/>
    <w:rsid w:val="000B6D5F"/>
    <w:rsid w:val="004B59CF"/>
    <w:rsid w:val="005E5DCE"/>
    <w:rsid w:val="00DA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1D76F"/>
  <w15:chartTrackingRefBased/>
  <w15:docId w15:val="{E3D0F82C-B359-4D85-AAB8-3D9BA6201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7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03</Characters>
  <Application>Microsoft Office Word</Application>
  <DocSecurity>0</DocSecurity>
  <Lines>9</Lines>
  <Paragraphs>2</Paragraphs>
  <ScaleCrop>false</ScaleCrop>
  <Company>Region Örebro län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 Anders, Kir sekt Övre Gastro</dc:creator>
  <cp:keywords/>
  <dc:description/>
  <cp:lastModifiedBy>Jans Anders, Kir sekt Övre Gastro</cp:lastModifiedBy>
  <cp:revision>3</cp:revision>
  <dcterms:created xsi:type="dcterms:W3CDTF">2023-01-18T11:58:00Z</dcterms:created>
  <dcterms:modified xsi:type="dcterms:W3CDTF">2023-01-25T19:01:00Z</dcterms:modified>
</cp:coreProperties>
</file>